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2440"/>
        <w:gridCol w:w="1080"/>
        <w:gridCol w:w="1080"/>
      </w:tblGrid>
      <w:tr w:rsidR="001A433B" w:rsidRPr="0045259B" w14:paraId="4F59BAD8" w14:textId="77777777" w:rsidTr="00011E68">
        <w:trPr>
          <w:trHeight w:val="430"/>
        </w:trPr>
        <w:tc>
          <w:tcPr>
            <w:tcW w:w="9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D8B67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D7AD4">
              <w:rPr>
                <w:rFonts w:ascii="Times New Roman" w:eastAsia="맑은 고딕" w:hAnsi="Times New Roman" w:cs="Times New Roman"/>
                <w:sz w:val="22"/>
              </w:rPr>
              <w:t>Supplementary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 Table 3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Adjusted ORs for 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depression according to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the joint effects of 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female cancer and metabolic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syndrome or its components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among female participants.</w:t>
            </w:r>
          </w:p>
        </w:tc>
      </w:tr>
      <w:tr w:rsidR="001A433B" w:rsidRPr="0045259B" w14:paraId="5F6BA098" w14:textId="77777777" w:rsidTr="00011E68">
        <w:trPr>
          <w:trHeight w:val="33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1D4C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Combination of cancer and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MS</w:t>
            </w:r>
          </w:p>
        </w:tc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D784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OR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(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95% CI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)</w:t>
            </w:r>
          </w:p>
        </w:tc>
      </w:tr>
      <w:tr w:rsidR="001A433B" w:rsidRPr="0045259B" w14:paraId="2AF4CC1A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C388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09DB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M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DB0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0F96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CF20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1A433B" w:rsidRPr="0045259B" w14:paraId="620618F7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D43F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1D5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7BC78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</w:tr>
      <w:tr w:rsidR="001A433B" w:rsidRPr="0045259B" w14:paraId="7F2A329E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9F9D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026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33D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5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.0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7DF76DF7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E4E457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818AAB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59B813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09)</w:t>
            </w:r>
          </w:p>
        </w:tc>
      </w:tr>
      <w:tr w:rsidR="001A433B" w:rsidRPr="0045259B" w14:paraId="0248CBE8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29E5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1EC30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ED33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0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486F99B7" w14:textId="77777777" w:rsidTr="00011E68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333D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73BB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WC</w:t>
            </w:r>
          </w:p>
        </w:tc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7984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1A433B" w:rsidRPr="0045259B" w14:paraId="727AE6D1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D65F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F2FF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FD7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</w:tr>
      <w:tr w:rsidR="001A433B" w:rsidRPr="0045259B" w14:paraId="49772DF8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5D44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F82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690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62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.2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3299C811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2B5E6E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D28BE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4E3D7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04)</w:t>
            </w:r>
          </w:p>
        </w:tc>
      </w:tr>
      <w:tr w:rsidR="001A433B" w:rsidRPr="0045259B" w14:paraId="1E4B36B2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CFE21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E1C8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9D13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0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.8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088DA1BC" w14:textId="77777777" w:rsidTr="00011E68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01BC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768A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TG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85E4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5C1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87A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1A433B" w:rsidRPr="0045259B" w14:paraId="275FE33B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7161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660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524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</w:tr>
      <w:tr w:rsidR="001A433B" w:rsidRPr="0045259B" w14:paraId="4619A580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10D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1F9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620F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6D17A837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EF075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F9D818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E3E6BD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08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57FC9EF1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D31B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98E3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12E5F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5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25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312F3F6F" w14:textId="77777777" w:rsidTr="00011E68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78BE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C7CC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HDL-C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AE7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8891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DB0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1A433B" w:rsidRPr="0045259B" w14:paraId="4932B7E6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5F6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53F8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8498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</w:tr>
      <w:tr w:rsidR="001A433B" w:rsidRPr="0045259B" w14:paraId="58203B9A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D5F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FFCE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8B2E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3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.98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0F346A38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9B5F41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A2386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B721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6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1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3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0DD61B5C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BB0F8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11700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C2CF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40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250DC2E6" w14:textId="77777777" w:rsidTr="00011E68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5629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5681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BP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9D7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530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D0C3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1A433B" w:rsidRPr="0045259B" w14:paraId="7F2031B2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C75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7A58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7A14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</w:tr>
      <w:tr w:rsidR="001A433B" w:rsidRPr="0045259B" w14:paraId="0CAC1F76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712E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9A6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06B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47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9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7A5CC26D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3F981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BA298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D8205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0.9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27E52A05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BCB3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06530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6923E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1.17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.8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60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1680763E" w14:textId="77777777" w:rsidTr="00011E68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BEF6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emale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 can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9F3C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G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9FA7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C839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049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</w:p>
        </w:tc>
      </w:tr>
      <w:tr w:rsidR="001A433B" w:rsidRPr="0045259B" w14:paraId="2DA1AE88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EA6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A4D7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B3E2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Reference</w:t>
            </w:r>
          </w:p>
        </w:tc>
      </w:tr>
      <w:tr w:rsidR="001A433B" w:rsidRPr="0045259B" w14:paraId="383BEAA4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718C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CF0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A1E6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3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8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1.0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5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1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53355C02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A5799B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371BF5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38482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0.9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9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92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06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45259B" w14:paraId="28C0E079" w14:textId="77777777" w:rsidTr="00011E68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79E68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4C1EA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Yes</w:t>
            </w:r>
          </w:p>
        </w:tc>
        <w:tc>
          <w:tcPr>
            <w:tcW w:w="4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00873" w14:textId="77777777" w:rsidR="001A433B" w:rsidRPr="0045259B" w:rsidRDefault="001A433B" w:rsidP="00011E68">
            <w:pPr>
              <w:pStyle w:val="aa"/>
              <w:jc w:val="center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 xml:space="preserve">23 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(0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87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–1.</w:t>
            </w:r>
            <w:r w:rsidRPr="0045259B">
              <w:rPr>
                <w:rFonts w:ascii="Times New Roman" w:eastAsia="Times New Roman Uni" w:hAnsi="Times New Roman" w:cs="Times New Roman" w:hint="eastAsia"/>
                <w:sz w:val="22"/>
              </w:rPr>
              <w:t>74</w:t>
            </w:r>
            <w:r w:rsidRPr="0045259B">
              <w:rPr>
                <w:rFonts w:ascii="Times New Roman" w:eastAsia="Times New Roman Uni" w:hAnsi="Times New Roman" w:cs="Times New Roman"/>
                <w:sz w:val="22"/>
              </w:rPr>
              <w:t>)</w:t>
            </w:r>
          </w:p>
        </w:tc>
      </w:tr>
      <w:tr w:rsidR="001A433B" w:rsidRPr="006A2CF9" w14:paraId="4E36FA47" w14:textId="77777777" w:rsidTr="00011E68">
        <w:trPr>
          <w:trHeight w:val="330"/>
        </w:trPr>
        <w:tc>
          <w:tcPr>
            <w:tcW w:w="942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703A62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All the results were adjusted for age, household income, education, smoking status, drinking status, and physical activity.</w:t>
            </w:r>
          </w:p>
          <w:p w14:paraId="0E7C6C77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WC is 90 cm or greater for males and 80 cm or greater for females. </w:t>
            </w:r>
          </w:p>
          <w:p w14:paraId="5659C0CF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TG is level of 150 mg/dl or more. </w:t>
            </w:r>
          </w:p>
          <w:p w14:paraId="4C46AC26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HDL-C is less than 40 mg/dl for males and 50 mg/dl for females. </w:t>
            </w:r>
          </w:p>
          <w:p w14:paraId="4E471DAC" w14:textId="77777777" w:rsidR="001A433B" w:rsidRPr="0045259B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 xml:space="preserve">BP standards with systolic blood pressure ≥130 mmHg, diastolic blood pressure ≥ 85 mmHg, or using hypotensive medication. </w:t>
            </w:r>
          </w:p>
          <w:p w14:paraId="194A3098" w14:textId="77777777" w:rsidR="001A433B" w:rsidRPr="006A2CF9" w:rsidRDefault="001A433B" w:rsidP="00011E68">
            <w:pPr>
              <w:pStyle w:val="aa"/>
              <w:jc w:val="left"/>
              <w:rPr>
                <w:rFonts w:ascii="Times New Roman" w:eastAsia="Times New Roman Uni" w:hAnsi="Times New Roman" w:cs="Times New Roman"/>
                <w:sz w:val="22"/>
              </w:rPr>
            </w:pPr>
            <w:r w:rsidRPr="0045259B">
              <w:rPr>
                <w:rFonts w:ascii="Times New Roman" w:eastAsia="Times New Roman Uni" w:hAnsi="Times New Roman" w:cs="Times New Roman"/>
                <w:sz w:val="22"/>
              </w:rPr>
              <w:t>FG concentration ≥100 mg/dl or who were taking hypoglycemic drugs or insulin injections.</w:t>
            </w:r>
          </w:p>
        </w:tc>
      </w:tr>
    </w:tbl>
    <w:p w14:paraId="31252E6E" w14:textId="77777777" w:rsidR="00C232EC" w:rsidRPr="001A433B" w:rsidRDefault="00C232EC"/>
    <w:sectPr w:rsidR="00C232EC" w:rsidRPr="001A43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Arial Unicode MS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3B"/>
    <w:rsid w:val="000A6AC8"/>
    <w:rsid w:val="001A433B"/>
    <w:rsid w:val="002C0AA5"/>
    <w:rsid w:val="00C232EC"/>
    <w:rsid w:val="00D4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6209"/>
  <w15:chartTrackingRefBased/>
  <w15:docId w15:val="{0D22522C-F27F-4B6F-A3AE-3E300DD9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새굴림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33B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 w:eastAsiaTheme="minorEastAsia" w:hAnsiTheme="minorHAnsi" w:cstheme="minorBid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A433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433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433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433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433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433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433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433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433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43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A43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4Char">
    <w:name w:val="제목 4 Char"/>
    <w:basedOn w:val="a0"/>
    <w:link w:val="4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A43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A43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A4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433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A4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433B"/>
    <w:pPr>
      <w:spacing w:before="160" w:line="240" w:lineRule="auto"/>
      <w:jc w:val="center"/>
    </w:pPr>
    <w:rPr>
      <w:rFonts w:ascii="Times New Roman" w:eastAsia="새굴림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Char1">
    <w:name w:val="인용 Char"/>
    <w:basedOn w:val="a0"/>
    <w:link w:val="a5"/>
    <w:uiPriority w:val="29"/>
    <w:rsid w:val="001A433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433B"/>
    <w:pPr>
      <w:spacing w:line="240" w:lineRule="auto"/>
      <w:ind w:left="720"/>
      <w:contextualSpacing/>
      <w:jc w:val="left"/>
    </w:pPr>
    <w:rPr>
      <w:rFonts w:ascii="Times New Roman" w:eastAsia="새굴림" w:hAnsi="Times New Roman" w:cs="Times New Roman"/>
      <w:sz w:val="24"/>
      <w:szCs w:val="24"/>
    </w:rPr>
  </w:style>
  <w:style w:type="character" w:styleId="a7">
    <w:name w:val="Intense Emphasis"/>
    <w:basedOn w:val="a0"/>
    <w:uiPriority w:val="21"/>
    <w:qFormat/>
    <w:rsid w:val="001A433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4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새굴림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Char2">
    <w:name w:val="강한 인용 Char"/>
    <w:basedOn w:val="a0"/>
    <w:link w:val="a8"/>
    <w:uiPriority w:val="30"/>
    <w:rsid w:val="001A433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433B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1A433B"/>
    <w:pPr>
      <w:widowControl w:val="0"/>
      <w:wordWrap w:val="0"/>
      <w:autoSpaceDE w:val="0"/>
      <w:autoSpaceDN w:val="0"/>
      <w:spacing w:after="0"/>
      <w:jc w:val="both"/>
    </w:pPr>
    <w:rPr>
      <w:rFonts w:asciiTheme="minorHAnsi" w:eastAsiaTheme="minorEastAsia" w:hAnsiTheme="minorHAnsi" w:cstheme="minorBid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완형</dc:creator>
  <cp:keywords/>
  <dc:description/>
  <cp:lastModifiedBy>이완형</cp:lastModifiedBy>
  <cp:revision>1</cp:revision>
  <dcterms:created xsi:type="dcterms:W3CDTF">2026-06-04T11:29:00Z</dcterms:created>
  <dcterms:modified xsi:type="dcterms:W3CDTF">2026-06-04T11:29:00Z</dcterms:modified>
</cp:coreProperties>
</file>